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E5274" w14:textId="77777777" w:rsidR="00CE04AB" w:rsidRPr="003A0492" w:rsidRDefault="00CE04AB" w:rsidP="00CE04AB">
      <w:pPr>
        <w:keepNext/>
      </w:pPr>
      <w:r w:rsidRPr="003A0492">
        <w:rPr>
          <w:b/>
        </w:rPr>
        <w:t>Supplemental Table 1</w:t>
      </w:r>
      <w:r w:rsidRPr="003A0492">
        <w:t xml:space="preserve"> Summary of RNA</w:t>
      </w:r>
      <w:r>
        <w:t>-Seq</w:t>
      </w:r>
      <w:r w:rsidRPr="003A0492">
        <w:t xml:space="preserve"> mapping results</w:t>
      </w:r>
    </w:p>
    <w:tbl>
      <w:tblPr>
        <w:tblW w:w="5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2"/>
        <w:gridCol w:w="1270"/>
        <w:gridCol w:w="1645"/>
        <w:gridCol w:w="1073"/>
      </w:tblGrid>
      <w:tr w:rsidR="00CE04AB" w:rsidRPr="003A0492" w14:paraId="3401B560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DED67" w14:textId="77777777" w:rsidR="00CE04AB" w:rsidRPr="003A0492" w:rsidRDefault="00CE04AB" w:rsidP="00A871B3">
            <w:pPr>
              <w:textAlignment w:val="center"/>
            </w:pPr>
            <w:bookmarkStart w:id="0" w:name="_Hlk511907427"/>
            <w:r w:rsidRPr="003A0492">
              <w:rPr>
                <w:b/>
                <w:bCs/>
                <w:color w:val="000000"/>
                <w:kern w:val="24"/>
              </w:rPr>
              <w:t>Sample</w:t>
            </w:r>
          </w:p>
          <w:p w14:paraId="29696A47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>treatmen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EE1CF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 xml:space="preserve">Number of </w:t>
            </w:r>
          </w:p>
          <w:p w14:paraId="57C9AEFE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B3C95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 xml:space="preserve">Number of </w:t>
            </w:r>
          </w:p>
          <w:p w14:paraId="34601910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>mapped read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E5B3E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 xml:space="preserve">Mapping </w:t>
            </w:r>
          </w:p>
          <w:p w14:paraId="6CEF50F5" w14:textId="77777777" w:rsidR="00CE04AB" w:rsidRPr="003A0492" w:rsidRDefault="00CE04AB" w:rsidP="00A871B3">
            <w:pPr>
              <w:textAlignment w:val="center"/>
            </w:pPr>
            <w:r w:rsidRPr="003A0492">
              <w:rPr>
                <w:b/>
                <w:bCs/>
                <w:color w:val="000000"/>
                <w:kern w:val="24"/>
              </w:rPr>
              <w:t>rates</w:t>
            </w:r>
          </w:p>
        </w:tc>
      </w:tr>
      <w:bookmarkEnd w:id="0"/>
      <w:tr w:rsidR="00CE04AB" w:rsidRPr="003A0492" w14:paraId="63E0F0B5" w14:textId="77777777" w:rsidTr="00A871B3">
        <w:trPr>
          <w:trHeight w:val="235"/>
        </w:trPr>
        <w:tc>
          <w:tcPr>
            <w:tcW w:w="0" w:type="auto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7ECC8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Control-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38462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63424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A6144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59435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25A5A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7.6%</w:t>
            </w:r>
          </w:p>
        </w:tc>
      </w:tr>
      <w:tr w:rsidR="00CE04AB" w:rsidRPr="003A0492" w14:paraId="3E121B68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F2A91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Control-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0DC35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41852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CCDCB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39218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FDE5B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1%</w:t>
            </w:r>
          </w:p>
        </w:tc>
      </w:tr>
      <w:tr w:rsidR="00CE04AB" w:rsidRPr="003A0492" w14:paraId="7C29095D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23028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Control-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E6464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91194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E45D0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88737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93592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7%</w:t>
            </w:r>
          </w:p>
        </w:tc>
      </w:tr>
      <w:tr w:rsidR="00CE04AB" w:rsidRPr="003A0492" w14:paraId="2AB9CB9D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92122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 xml:space="preserve">PA5-1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8E200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72390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3133C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70429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5BABE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9%</w:t>
            </w:r>
          </w:p>
        </w:tc>
      </w:tr>
      <w:tr w:rsidR="00CE04AB" w:rsidRPr="003A0492" w14:paraId="4C1F0E22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50F8A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 xml:space="preserve">PA5-2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2023E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77889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CC796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73775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18EC5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7.7%</w:t>
            </w:r>
          </w:p>
        </w:tc>
      </w:tr>
      <w:tr w:rsidR="00CE04AB" w:rsidRPr="003A0492" w14:paraId="1ABFC56A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DFDC6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 xml:space="preserve">PA5-3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D8373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56302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8A98B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51863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D205F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7.2%</w:t>
            </w:r>
          </w:p>
        </w:tc>
      </w:tr>
      <w:tr w:rsidR="00CE04AB" w:rsidRPr="003A0492" w14:paraId="0E386686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5325F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PB20-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A4F90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50835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B141D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149068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F7D58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8%</w:t>
            </w:r>
          </w:p>
        </w:tc>
      </w:tr>
      <w:tr w:rsidR="00CE04AB" w:rsidRPr="003A0492" w14:paraId="321D6610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1D615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PB20-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EAE55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218774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2D063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214923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15A2D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2%</w:t>
            </w:r>
          </w:p>
        </w:tc>
      </w:tr>
      <w:tr w:rsidR="00CE04AB" w:rsidRPr="003A0492" w14:paraId="162E1CA4" w14:textId="77777777" w:rsidTr="00A871B3">
        <w:trPr>
          <w:trHeight w:val="2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13500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PB20-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B1BE3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211837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9B9F7" w14:textId="77777777" w:rsidR="00CE04AB" w:rsidRPr="003A0492" w:rsidRDefault="00CE04AB" w:rsidP="00A871B3">
            <w:pPr>
              <w:textAlignment w:val="center"/>
            </w:pPr>
            <w:r w:rsidRPr="003A0492">
              <w:rPr>
                <w:color w:val="000000"/>
                <w:kern w:val="24"/>
              </w:rPr>
              <w:t>208182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02527" w14:textId="77777777" w:rsidR="00CE04AB" w:rsidRPr="003A0492" w:rsidRDefault="00CE04AB" w:rsidP="00A871B3">
            <w:pPr>
              <w:textAlignment w:val="bottom"/>
            </w:pPr>
            <w:r w:rsidRPr="003A0492">
              <w:rPr>
                <w:color w:val="000000"/>
                <w:kern w:val="24"/>
              </w:rPr>
              <w:t>98.3%</w:t>
            </w:r>
          </w:p>
        </w:tc>
      </w:tr>
    </w:tbl>
    <w:p w14:paraId="4B2258AC" w14:textId="5D317DEA" w:rsidR="008D7AEC" w:rsidRPr="005C4958" w:rsidRDefault="00CE04AB" w:rsidP="005C4958">
      <w:pPr>
        <w:spacing w:after="160" w:line="259" w:lineRule="auto"/>
        <w:rPr>
          <w:b/>
        </w:rPr>
      </w:pPr>
      <w:r w:rsidRPr="003A0492">
        <w:t xml:space="preserve">* Three biological replicates were prepared for 3 treatments including 1) DMSO control, 2) PA5, </w:t>
      </w:r>
      <w:proofErr w:type="spellStart"/>
      <w:r w:rsidRPr="003A0492">
        <w:t>pyrr</w:t>
      </w:r>
      <w:r>
        <w:t>ocidine</w:t>
      </w:r>
      <w:proofErr w:type="spellEnd"/>
      <w:r>
        <w:t xml:space="preserve"> A at 5 </w:t>
      </w:r>
      <w:proofErr w:type="spellStart"/>
      <w:r>
        <w:t>μg</w:t>
      </w:r>
      <w:proofErr w:type="spellEnd"/>
      <w:r w:rsidRPr="003A0492">
        <w:t>/mL, and</w:t>
      </w:r>
      <w:r>
        <w:t xml:space="preserve"> 3) PB20, </w:t>
      </w:r>
      <w:proofErr w:type="spellStart"/>
      <w:r>
        <w:t>pyrrocidine</w:t>
      </w:r>
      <w:proofErr w:type="spellEnd"/>
      <w:r>
        <w:t xml:space="preserve"> B at 20 </w:t>
      </w:r>
      <w:proofErr w:type="spellStart"/>
      <w:r>
        <w:t>μg</w:t>
      </w:r>
      <w:proofErr w:type="spellEnd"/>
      <w:r w:rsidRPr="003A0492">
        <w:t>/</w:t>
      </w:r>
      <w:proofErr w:type="spellStart"/>
      <w:r w:rsidRPr="003A0492">
        <w:t>mL.</w:t>
      </w:r>
      <w:proofErr w:type="spellEnd"/>
    </w:p>
    <w:sectPr w:rsidR="008D7AEC" w:rsidRPr="005C4958" w:rsidSect="00A66F5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AC6FF7" w14:textId="77777777" w:rsidR="00E1485A" w:rsidRDefault="00E1485A">
      <w:r>
        <w:separator/>
      </w:r>
    </w:p>
  </w:endnote>
  <w:endnote w:type="continuationSeparator" w:id="0">
    <w:p w14:paraId="0F58CEBE" w14:textId="77777777" w:rsidR="00E1485A" w:rsidRDefault="00E14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6660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7FAAEC" w14:textId="77777777" w:rsidR="006A2883" w:rsidRDefault="00CE04AB" w:rsidP="00CA5D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CD0CC1" w14:textId="77777777" w:rsidR="006A2883" w:rsidRDefault="00E1485A">
    <w:pPr>
      <w:pStyle w:val="Footer"/>
    </w:pPr>
  </w:p>
  <w:p w14:paraId="346F2D0B" w14:textId="77777777" w:rsidR="006A2883" w:rsidRDefault="00E1485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0"/>
        <w:szCs w:val="20"/>
      </w:rPr>
      <w:id w:val="-2055764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B7124" w14:textId="77777777" w:rsidR="006A2883" w:rsidRPr="00690370" w:rsidRDefault="00CE04AB" w:rsidP="00CA5DF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903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9037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903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9</w:t>
        </w:r>
        <w:r w:rsidRPr="006903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1604D43" w14:textId="77777777" w:rsidR="006A2883" w:rsidRDefault="00E1485A">
    <w:pPr>
      <w:pStyle w:val="Footer"/>
      <w:jc w:val="right"/>
    </w:pPr>
  </w:p>
  <w:p w14:paraId="168105B8" w14:textId="77777777" w:rsidR="006A2883" w:rsidRDefault="00E1485A">
    <w:pPr>
      <w:pStyle w:val="Footer"/>
    </w:pPr>
  </w:p>
  <w:p w14:paraId="6EC5196A" w14:textId="77777777" w:rsidR="006A2883" w:rsidRDefault="00E1485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3589AB" w14:textId="77777777" w:rsidR="00E1485A" w:rsidRDefault="00E1485A">
      <w:r>
        <w:separator/>
      </w:r>
    </w:p>
  </w:footnote>
  <w:footnote w:type="continuationSeparator" w:id="0">
    <w:p w14:paraId="75D5CC81" w14:textId="77777777" w:rsidR="00E1485A" w:rsidRDefault="00E14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AB"/>
    <w:rsid w:val="00465006"/>
    <w:rsid w:val="005C4958"/>
    <w:rsid w:val="0063261B"/>
    <w:rsid w:val="006C1DD3"/>
    <w:rsid w:val="006E0E63"/>
    <w:rsid w:val="00866600"/>
    <w:rsid w:val="008D7AEC"/>
    <w:rsid w:val="00CE04AB"/>
    <w:rsid w:val="00D31DE4"/>
    <w:rsid w:val="00E1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55BC4"/>
  <w15:chartTrackingRefBased/>
  <w15:docId w15:val="{72FD0EAD-0CA5-C44C-A7ED-71F48AC9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04A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E04AB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E04AB"/>
  </w:style>
  <w:style w:type="table" w:styleId="TableGrid">
    <w:name w:val="Table Grid"/>
    <w:basedOn w:val="TableNormal"/>
    <w:uiPriority w:val="39"/>
    <w:rsid w:val="00CE04A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Scott</dc:creator>
  <cp:keywords/>
  <dc:description/>
  <cp:lastModifiedBy>Kelsey John Klein</cp:lastModifiedBy>
  <cp:revision>2</cp:revision>
  <dcterms:created xsi:type="dcterms:W3CDTF">2020-06-08T18:32:00Z</dcterms:created>
  <dcterms:modified xsi:type="dcterms:W3CDTF">2020-06-08T18:32:00Z</dcterms:modified>
</cp:coreProperties>
</file>